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1EC6F" w14:textId="77777777" w:rsidR="002F37D1" w:rsidRPr="002F37D1" w:rsidRDefault="002F37D1" w:rsidP="002F37D1">
      <w:pPr>
        <w:spacing w:before="100" w:beforeAutospacing="1" w:after="100" w:afterAutospacing="1" w:line="240" w:lineRule="auto"/>
        <w:jc w:val="center"/>
        <w:rPr>
          <w:rFonts w:hint="eastAsia"/>
          <w:b/>
          <w:bCs/>
          <w:sz w:val="28"/>
          <w:szCs w:val="32"/>
        </w:rPr>
      </w:pPr>
      <w:r w:rsidRPr="002F37D1">
        <w:rPr>
          <w:b/>
          <w:bCs/>
          <w:sz w:val="28"/>
          <w:szCs w:val="32"/>
        </w:rPr>
        <w:t>Structured Home Exercise Protocol for Prevention and Treatment of Breast Cancer-Related Lymphedema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922"/>
        <w:gridCol w:w="2410"/>
        <w:gridCol w:w="3038"/>
      </w:tblGrid>
      <w:tr w:rsidR="006D3CD0" w14:paraId="214B5261" w14:textId="77777777" w:rsidTr="008D5A5D">
        <w:tc>
          <w:tcPr>
            <w:tcW w:w="2789" w:type="dxa"/>
            <w:vAlign w:val="center"/>
          </w:tcPr>
          <w:p w14:paraId="006CD47D" w14:textId="3B4BB7DF" w:rsidR="006D3CD0" w:rsidRPr="008D5A5D" w:rsidRDefault="003F369E" w:rsidP="008D5A5D">
            <w:pPr>
              <w:widowControl/>
              <w:spacing w:line="375" w:lineRule="atLeast"/>
              <w:jc w:val="both"/>
              <w:rPr>
                <w:rFonts w:ascii="Segoe UI" w:hAnsi="Segoe UI" w:cs="Segoe UI" w:hint="eastAsia"/>
                <w:b/>
                <w:bCs/>
                <w:color w:val="0F1115"/>
                <w:sz w:val="23"/>
                <w:szCs w:val="23"/>
              </w:rPr>
            </w:pPr>
            <w:r w:rsidRPr="008D5A5D">
              <w:rPr>
                <w:rFonts w:ascii="Segoe UI" w:hAnsi="Segoe UI" w:cs="Segoe UI"/>
                <w:b/>
                <w:bCs/>
                <w:color w:val="0F1115"/>
                <w:sz w:val="23"/>
                <w:szCs w:val="23"/>
              </w:rPr>
              <w:t>Component</w:t>
            </w:r>
          </w:p>
        </w:tc>
        <w:tc>
          <w:tcPr>
            <w:tcW w:w="2789" w:type="dxa"/>
            <w:vAlign w:val="center"/>
          </w:tcPr>
          <w:p w14:paraId="6A206552" w14:textId="6F98895C" w:rsidR="006D3CD0" w:rsidRPr="008D5A5D" w:rsidRDefault="006D3CD0" w:rsidP="008D5A5D">
            <w:pPr>
              <w:jc w:val="both"/>
              <w:rPr>
                <w:rFonts w:hint="eastAsia"/>
                <w:b/>
                <w:bCs/>
              </w:rPr>
            </w:pPr>
            <w:r w:rsidRPr="008D5A5D">
              <w:rPr>
                <w:b/>
                <w:bCs/>
              </w:rPr>
              <w:t>Key Exercises / Modalities</w:t>
            </w:r>
          </w:p>
        </w:tc>
        <w:tc>
          <w:tcPr>
            <w:tcW w:w="2922" w:type="dxa"/>
            <w:vAlign w:val="center"/>
          </w:tcPr>
          <w:p w14:paraId="77DBF78B" w14:textId="6A0F91B2" w:rsidR="006D3CD0" w:rsidRPr="008D5A5D" w:rsidRDefault="003F369E" w:rsidP="008D5A5D">
            <w:pPr>
              <w:jc w:val="both"/>
              <w:rPr>
                <w:rFonts w:hint="eastAsia"/>
                <w:b/>
                <w:bCs/>
              </w:rPr>
            </w:pPr>
            <w:r w:rsidRPr="008D5A5D">
              <w:rPr>
                <w:b/>
                <w:bCs/>
              </w:rPr>
              <w:t>Intensity &amp; Parameters</w:t>
            </w:r>
          </w:p>
        </w:tc>
        <w:tc>
          <w:tcPr>
            <w:tcW w:w="2410" w:type="dxa"/>
            <w:vAlign w:val="center"/>
          </w:tcPr>
          <w:p w14:paraId="4CB4855C" w14:textId="14626FCB" w:rsidR="006D3CD0" w:rsidRPr="008D5A5D" w:rsidRDefault="003F369E" w:rsidP="008D5A5D">
            <w:pPr>
              <w:jc w:val="both"/>
              <w:rPr>
                <w:rFonts w:hint="eastAsia"/>
                <w:b/>
                <w:bCs/>
              </w:rPr>
            </w:pPr>
            <w:r w:rsidRPr="008D5A5D">
              <w:rPr>
                <w:b/>
                <w:bCs/>
              </w:rPr>
              <w:t>Frequency &amp; Duration</w:t>
            </w:r>
          </w:p>
        </w:tc>
        <w:tc>
          <w:tcPr>
            <w:tcW w:w="3038" w:type="dxa"/>
            <w:vAlign w:val="center"/>
          </w:tcPr>
          <w:p w14:paraId="446CE99F" w14:textId="22967799" w:rsidR="006D3CD0" w:rsidRPr="008D5A5D" w:rsidRDefault="003F369E" w:rsidP="008D5A5D">
            <w:pPr>
              <w:jc w:val="both"/>
              <w:rPr>
                <w:rFonts w:hint="eastAsia"/>
                <w:b/>
                <w:bCs/>
              </w:rPr>
            </w:pPr>
            <w:r w:rsidRPr="008D5A5D">
              <w:rPr>
                <w:b/>
                <w:bCs/>
              </w:rPr>
              <w:t>Progression &amp; Safety Instructions</w:t>
            </w:r>
          </w:p>
        </w:tc>
      </w:tr>
      <w:tr w:rsidR="006D3CD0" w14:paraId="3E5562B6" w14:textId="77777777" w:rsidTr="008D5A5D">
        <w:tc>
          <w:tcPr>
            <w:tcW w:w="2789" w:type="dxa"/>
          </w:tcPr>
          <w:p w14:paraId="61A41001" w14:textId="0BBB8B87" w:rsidR="006D3CD0" w:rsidRDefault="003F369E" w:rsidP="002F37D1">
            <w:pPr>
              <w:rPr>
                <w:rFonts w:hint="eastAsia"/>
              </w:rPr>
            </w:pPr>
            <w:r w:rsidRPr="003F369E">
              <w:rPr>
                <w:b/>
                <w:bCs/>
              </w:rPr>
              <w:t>Resistance Training</w:t>
            </w:r>
            <w:r w:rsidRPr="003F369E">
              <w:br/>
            </w:r>
            <w:r w:rsidRPr="003F369E">
              <w:rPr>
                <w:i/>
                <w:iCs/>
              </w:rPr>
              <w:t>Aim: Improve muscle strength and pump function</w:t>
            </w:r>
          </w:p>
        </w:tc>
        <w:tc>
          <w:tcPr>
            <w:tcW w:w="2789" w:type="dxa"/>
          </w:tcPr>
          <w:p w14:paraId="16B42087" w14:textId="77777777" w:rsidR="003F369E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Bodyweight exercises (e.g., squats).</w:t>
            </w:r>
          </w:p>
          <w:p w14:paraId="6E06DC1D" w14:textId="175086A7" w:rsidR="006D3CD0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Exercises with equipment: resistance bands, dumbbells.</w:t>
            </w:r>
          </w:p>
        </w:tc>
        <w:tc>
          <w:tcPr>
            <w:tcW w:w="2922" w:type="dxa"/>
          </w:tcPr>
          <w:p w14:paraId="628591D0" w14:textId="77777777" w:rsidR="003F369E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Intensity: 50-80% of 1-Repetition Maximum (1RM).</w:t>
            </w:r>
          </w:p>
          <w:p w14:paraId="3937D398" w14:textId="77777777" w:rsidR="003F369E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Volume: 8-12 repetitions per exercise, 2-3 sets.</w:t>
            </w:r>
          </w:p>
          <w:p w14:paraId="18373801" w14:textId="2DBD51CD" w:rsidR="006D3CD0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Rest: 60 seconds between sets.</w:t>
            </w:r>
          </w:p>
        </w:tc>
        <w:tc>
          <w:tcPr>
            <w:tcW w:w="2410" w:type="dxa"/>
          </w:tcPr>
          <w:p w14:paraId="196C2E65" w14:textId="194C5014" w:rsidR="006D3CD0" w:rsidRDefault="003F369E" w:rsidP="003F369E">
            <w:pPr>
              <w:rPr>
                <w:rFonts w:hint="eastAsia"/>
              </w:rPr>
            </w:pPr>
            <w:r w:rsidRPr="003F369E">
              <w:rPr>
                <w:rFonts w:hint="eastAsia"/>
              </w:rPr>
              <w:t>• Frequency: 2-3 non-consecutive days per week.</w:t>
            </w:r>
          </w:p>
        </w:tc>
        <w:tc>
          <w:tcPr>
            <w:tcW w:w="3038" w:type="dxa"/>
          </w:tcPr>
          <w:p w14:paraId="5A621A89" w14:textId="77777777" w:rsidR="003F369E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Progression: Increase resistance when 12 repetitions can be completed with good form for 2 consecutive sessions.</w:t>
            </w:r>
          </w:p>
          <w:p w14:paraId="663C9CB9" w14:textId="00A0EFF0" w:rsidR="006D3CD0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Safety: Exhale during exertion (muscle contraction), inhale during relaxation. Patients with confirmed lymphedema should avoid high-resistance, repetitive sports (e.g., rowing, tennis).</w:t>
            </w:r>
          </w:p>
        </w:tc>
      </w:tr>
      <w:tr w:rsidR="006D3CD0" w14:paraId="347D8A25" w14:textId="77777777" w:rsidTr="008D5A5D">
        <w:tc>
          <w:tcPr>
            <w:tcW w:w="2789" w:type="dxa"/>
          </w:tcPr>
          <w:p w14:paraId="73C54A93" w14:textId="77777777" w:rsidR="003F369E" w:rsidRPr="008D5A5D" w:rsidRDefault="003F369E" w:rsidP="003F369E">
            <w:pPr>
              <w:rPr>
                <w:rFonts w:hint="eastAsia"/>
                <w:b/>
                <w:bCs/>
              </w:rPr>
            </w:pPr>
            <w:r w:rsidRPr="008D5A5D">
              <w:rPr>
                <w:rFonts w:hint="eastAsia"/>
                <w:b/>
                <w:bCs/>
              </w:rPr>
              <w:t>Flexibility Training</w:t>
            </w:r>
          </w:p>
          <w:p w14:paraId="6CB8C378" w14:textId="72CAD3DF" w:rsidR="006D3CD0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Aim: Improve range of motion and soft tissue extensibility</w:t>
            </w:r>
          </w:p>
        </w:tc>
        <w:tc>
          <w:tcPr>
            <w:tcW w:w="2789" w:type="dxa"/>
          </w:tcPr>
          <w:p w14:paraId="39F9D08F" w14:textId="77777777" w:rsidR="003F369E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Yoga, Pilates, Qigong, stretching exercises.</w:t>
            </w:r>
          </w:p>
          <w:p w14:paraId="072FCD41" w14:textId="3FC2D7CA" w:rsidR="006D3CD0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Often integrated with breathing techniques.</w:t>
            </w:r>
          </w:p>
        </w:tc>
        <w:tc>
          <w:tcPr>
            <w:tcW w:w="2922" w:type="dxa"/>
          </w:tcPr>
          <w:p w14:paraId="493E52D8" w14:textId="77777777" w:rsidR="003F369E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Intensity: Stretch to the point of mild tension, not pain.</w:t>
            </w:r>
          </w:p>
          <w:p w14:paraId="76FD011B" w14:textId="77777777" w:rsidR="003F369E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Hold Time: 20-30 seconds per stretch.</w:t>
            </w:r>
          </w:p>
          <w:p w14:paraId="4FE1F76D" w14:textId="63206470" w:rsidR="006D3CD0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Repetitions: 2-3 times per stretch.</w:t>
            </w:r>
          </w:p>
        </w:tc>
        <w:tc>
          <w:tcPr>
            <w:tcW w:w="2410" w:type="dxa"/>
          </w:tcPr>
          <w:p w14:paraId="113C5210" w14:textId="77777777" w:rsidR="003F369E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Frequency: 2-3 days per week.</w:t>
            </w:r>
          </w:p>
          <w:p w14:paraId="2ADDEF02" w14:textId="5224F56C" w:rsidR="006D3CD0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Session Duration: 30-60 minutes.</w:t>
            </w:r>
          </w:p>
        </w:tc>
        <w:tc>
          <w:tcPr>
            <w:tcW w:w="3038" w:type="dxa"/>
          </w:tcPr>
          <w:p w14:paraId="39139D1B" w14:textId="77777777" w:rsidR="003F369E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Progression: Gradually increase the range of motion as tolerance improves.</w:t>
            </w:r>
          </w:p>
          <w:p w14:paraId="1F26F479" w14:textId="407EE223" w:rsidR="006D3CD0" w:rsidRDefault="003F369E" w:rsidP="003F369E">
            <w:pPr>
              <w:rPr>
                <w:rFonts w:hint="eastAsia"/>
              </w:rPr>
            </w:pPr>
            <w:r>
              <w:rPr>
                <w:rFonts w:hint="eastAsia"/>
              </w:rPr>
              <w:t>• Safety: Avoid bouncing. Movements should be slow and controlled. Adjust difficulty based on patient acceptance and ability.</w:t>
            </w:r>
          </w:p>
        </w:tc>
      </w:tr>
      <w:tr w:rsidR="006D3CD0" w14:paraId="03EEEED5" w14:textId="77777777" w:rsidTr="008D5A5D">
        <w:tc>
          <w:tcPr>
            <w:tcW w:w="2789" w:type="dxa"/>
          </w:tcPr>
          <w:p w14:paraId="06DC8A82" w14:textId="77777777" w:rsidR="008D5A5D" w:rsidRPr="008D5A5D" w:rsidRDefault="008D5A5D" w:rsidP="008D5A5D">
            <w:pPr>
              <w:rPr>
                <w:rFonts w:hint="eastAsia"/>
                <w:b/>
                <w:bCs/>
              </w:rPr>
            </w:pPr>
            <w:r w:rsidRPr="008D5A5D">
              <w:rPr>
                <w:rFonts w:hint="eastAsia"/>
                <w:b/>
                <w:bCs/>
              </w:rPr>
              <w:t>Aerobic Exercise</w:t>
            </w:r>
          </w:p>
          <w:p w14:paraId="4F296C28" w14:textId="55BA5A12" w:rsidR="006D3CD0" w:rsidRDefault="008D5A5D" w:rsidP="008D5A5D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Aim: Enhance systemic circulation and cardiopulmonary fitness</w:t>
            </w:r>
          </w:p>
        </w:tc>
        <w:tc>
          <w:tcPr>
            <w:tcW w:w="2789" w:type="dxa"/>
          </w:tcPr>
          <w:p w14:paraId="032715A6" w14:textId="263424FB" w:rsidR="006D3CD0" w:rsidRDefault="008D5A5D" w:rsidP="002F37D1">
            <w:pPr>
              <w:rPr>
                <w:rFonts w:hint="eastAsia"/>
              </w:rPr>
            </w:pPr>
            <w:r w:rsidRPr="008D5A5D">
              <w:lastRenderedPageBreak/>
              <w:t xml:space="preserve">• Brisk walking, jogging, </w:t>
            </w:r>
            <w:r w:rsidRPr="008D5A5D">
              <w:lastRenderedPageBreak/>
              <w:t>cycling, hiking, Tai Chi, stair climbing.</w:t>
            </w:r>
          </w:p>
        </w:tc>
        <w:tc>
          <w:tcPr>
            <w:tcW w:w="2922" w:type="dxa"/>
          </w:tcPr>
          <w:p w14:paraId="0D762FFD" w14:textId="7A2A929B" w:rsidR="006D3CD0" w:rsidRDefault="008D5A5D" w:rsidP="002F37D1">
            <w:pPr>
              <w:rPr>
                <w:rFonts w:hint="eastAsia"/>
              </w:rPr>
            </w:pPr>
            <w:r w:rsidRPr="008D5A5D">
              <w:lastRenderedPageBreak/>
              <w:t>• </w:t>
            </w:r>
            <w:r w:rsidRPr="008D5A5D">
              <w:rPr>
                <w:b/>
                <w:bCs/>
              </w:rPr>
              <w:t>Intensity:</w:t>
            </w:r>
            <w:r w:rsidRPr="008D5A5D">
              <w:t xml:space="preserve"> Moderate (able </w:t>
            </w:r>
            <w:r w:rsidRPr="008D5A5D">
              <w:lastRenderedPageBreak/>
              <w:t>to talk but not sing). Can be calculated using the Heart Rate Reserve (HRR) method: Target Heart Rate = [(220 - age) - resting HR] × (40%-60%) + resting HR.</w:t>
            </w:r>
            <w:r w:rsidRPr="008D5A5D">
              <w:br/>
              <w:t>• </w:t>
            </w:r>
            <w:r w:rsidRPr="008D5A5D">
              <w:rPr>
                <w:b/>
                <w:bCs/>
              </w:rPr>
              <w:t>Borg Scale:</w:t>
            </w:r>
            <w:r w:rsidRPr="008D5A5D">
              <w:t> 12-15 ("somewhat hard" to "hard").</w:t>
            </w:r>
          </w:p>
        </w:tc>
        <w:tc>
          <w:tcPr>
            <w:tcW w:w="2410" w:type="dxa"/>
          </w:tcPr>
          <w:p w14:paraId="0A1BB69C" w14:textId="44FDA25B" w:rsidR="006D3CD0" w:rsidRDefault="008D5A5D" w:rsidP="002F37D1">
            <w:pPr>
              <w:rPr>
                <w:rFonts w:hint="eastAsia"/>
              </w:rPr>
            </w:pPr>
            <w:r w:rsidRPr="008D5A5D">
              <w:lastRenderedPageBreak/>
              <w:t>• </w:t>
            </w:r>
            <w:r w:rsidRPr="008D5A5D">
              <w:rPr>
                <w:b/>
                <w:bCs/>
              </w:rPr>
              <w:t>Frequency:</w:t>
            </w:r>
            <w:r w:rsidRPr="008D5A5D">
              <w:t xml:space="preserve"> 3-5 days </w:t>
            </w:r>
            <w:r w:rsidRPr="008D5A5D">
              <w:lastRenderedPageBreak/>
              <w:t>per week.</w:t>
            </w:r>
            <w:r w:rsidRPr="008D5A5D">
              <w:br/>
              <w:t>• </w:t>
            </w:r>
            <w:r w:rsidRPr="008D5A5D">
              <w:rPr>
                <w:b/>
                <w:bCs/>
              </w:rPr>
              <w:t>Duration:</w:t>
            </w:r>
            <w:r w:rsidRPr="008D5A5D">
              <w:t> 30-60 minutes per session or 150-300 minutes weekly.</w:t>
            </w:r>
          </w:p>
        </w:tc>
        <w:tc>
          <w:tcPr>
            <w:tcW w:w="3038" w:type="dxa"/>
          </w:tcPr>
          <w:p w14:paraId="4532CE7B" w14:textId="77777777" w:rsidR="008D5A5D" w:rsidRDefault="008D5A5D" w:rsidP="008D5A5D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 xml:space="preserve">• Progression: First increase </w:t>
            </w:r>
            <w:r>
              <w:rPr>
                <w:rFonts w:hint="eastAsia"/>
              </w:rPr>
              <w:lastRenderedPageBreak/>
              <w:t>duration, then intensity.</w:t>
            </w:r>
          </w:p>
          <w:p w14:paraId="643943E7" w14:textId="492827AA" w:rsidR="006D3CD0" w:rsidRDefault="008D5A5D" w:rsidP="008D5A5D">
            <w:pPr>
              <w:rPr>
                <w:rFonts w:hint="eastAsia"/>
              </w:rPr>
            </w:pPr>
            <w:r>
              <w:rPr>
                <w:rFonts w:hint="eastAsia"/>
              </w:rPr>
              <w:t>• Safety: High-risk patients are recommended to wear a properly fitted compression sleeve during exercise.</w:t>
            </w:r>
          </w:p>
        </w:tc>
      </w:tr>
      <w:tr w:rsidR="006D3CD0" w14:paraId="146D91C6" w14:textId="77777777" w:rsidTr="008D5A5D">
        <w:tc>
          <w:tcPr>
            <w:tcW w:w="2789" w:type="dxa"/>
          </w:tcPr>
          <w:p w14:paraId="049E41EB" w14:textId="77777777" w:rsidR="008D5A5D" w:rsidRPr="008D5A5D" w:rsidRDefault="008D5A5D" w:rsidP="008D5A5D">
            <w:pPr>
              <w:rPr>
                <w:rFonts w:hint="eastAsia"/>
                <w:b/>
                <w:bCs/>
              </w:rPr>
            </w:pPr>
            <w:r w:rsidRPr="008D5A5D">
              <w:rPr>
                <w:rFonts w:hint="eastAsia"/>
                <w:b/>
                <w:bCs/>
              </w:rPr>
              <w:lastRenderedPageBreak/>
              <w:t>Deep Breathing Exercises</w:t>
            </w:r>
          </w:p>
          <w:p w14:paraId="004D02CD" w14:textId="46539316" w:rsidR="006D3CD0" w:rsidRDefault="008D5A5D" w:rsidP="008D5A5D">
            <w:pPr>
              <w:rPr>
                <w:rFonts w:hint="eastAsia"/>
              </w:rPr>
            </w:pPr>
            <w:r>
              <w:rPr>
                <w:rFonts w:hint="eastAsia"/>
              </w:rPr>
              <w:t>Aim: Modulate intra-thoracic pressure to facilitate lymphatic return</w:t>
            </w:r>
          </w:p>
        </w:tc>
        <w:tc>
          <w:tcPr>
            <w:tcW w:w="2789" w:type="dxa"/>
          </w:tcPr>
          <w:p w14:paraId="25712666" w14:textId="20E5DEF9" w:rsidR="006D3CD0" w:rsidRDefault="008D5A5D" w:rsidP="002F37D1">
            <w:pPr>
              <w:rPr>
                <w:rFonts w:hint="eastAsia"/>
              </w:rPr>
            </w:pPr>
            <w:r w:rsidRPr="008D5A5D">
              <w:rPr>
                <w:rFonts w:hint="eastAsia"/>
              </w:rPr>
              <w:t>• Diaphragmatic breathing.</w:t>
            </w:r>
          </w:p>
        </w:tc>
        <w:tc>
          <w:tcPr>
            <w:tcW w:w="2922" w:type="dxa"/>
          </w:tcPr>
          <w:p w14:paraId="1EC8CCCE" w14:textId="37DEBB95" w:rsidR="008D5A5D" w:rsidRDefault="008D5A5D" w:rsidP="008D5A5D">
            <w:pPr>
              <w:rPr>
                <w:rFonts w:hint="eastAsia"/>
              </w:rPr>
            </w:pPr>
            <w:r>
              <w:rPr>
                <w:rFonts w:hint="eastAsia"/>
              </w:rPr>
              <w:t>• Technique: Deep inhalation during muscle contraction, exhalation during muscle relaxation.</w:t>
            </w:r>
          </w:p>
          <w:p w14:paraId="00DAEC2E" w14:textId="1865CACA" w:rsidR="006D3CD0" w:rsidRDefault="008D5A5D" w:rsidP="008D5A5D">
            <w:pPr>
              <w:rPr>
                <w:rFonts w:hint="eastAsia"/>
              </w:rPr>
            </w:pPr>
            <w:r>
              <w:rPr>
                <w:rFonts w:hint="eastAsia"/>
              </w:rPr>
              <w:t>• Repetitions: 5-10 deep breaths per set.</w:t>
            </w:r>
          </w:p>
        </w:tc>
        <w:tc>
          <w:tcPr>
            <w:tcW w:w="2410" w:type="dxa"/>
          </w:tcPr>
          <w:p w14:paraId="69A34965" w14:textId="74480898" w:rsidR="006D3CD0" w:rsidRDefault="008D5A5D" w:rsidP="002F37D1">
            <w:pPr>
              <w:rPr>
                <w:rFonts w:hint="eastAsia"/>
              </w:rPr>
            </w:pPr>
            <w:r w:rsidRPr="008D5A5D">
              <w:t>• </w:t>
            </w:r>
            <w:r w:rsidRPr="008D5A5D">
              <w:rPr>
                <w:b/>
                <w:bCs/>
              </w:rPr>
              <w:t>Frequency:</w:t>
            </w:r>
            <w:r w:rsidRPr="008D5A5D">
              <w:t> Daily, integrated into other exercises or performed as a standalone practice.</w:t>
            </w:r>
          </w:p>
        </w:tc>
        <w:tc>
          <w:tcPr>
            <w:tcW w:w="3038" w:type="dxa"/>
          </w:tcPr>
          <w:p w14:paraId="384399BC" w14:textId="4BD4B2C9" w:rsidR="006D3CD0" w:rsidRDefault="008D5A5D" w:rsidP="002F37D1">
            <w:pPr>
              <w:rPr>
                <w:rFonts w:hint="eastAsia"/>
              </w:rPr>
            </w:pPr>
            <w:r w:rsidRPr="008D5A5D">
              <w:t>• </w:t>
            </w:r>
            <w:r w:rsidRPr="008D5A5D">
              <w:rPr>
                <w:b/>
                <w:bCs/>
              </w:rPr>
              <w:t>Safety:</w:t>
            </w:r>
            <w:r w:rsidRPr="008D5A5D">
              <w:t> Ensure a relaxed posture. Do not force the breath.</w:t>
            </w:r>
          </w:p>
        </w:tc>
      </w:tr>
      <w:tr w:rsidR="006D3CD0" w14:paraId="1CA0CB5C" w14:textId="77777777" w:rsidTr="008D5A5D">
        <w:tc>
          <w:tcPr>
            <w:tcW w:w="2789" w:type="dxa"/>
          </w:tcPr>
          <w:p w14:paraId="3621585B" w14:textId="77777777" w:rsidR="008D5A5D" w:rsidRPr="008D5A5D" w:rsidRDefault="008D5A5D" w:rsidP="008D5A5D">
            <w:pPr>
              <w:rPr>
                <w:rFonts w:hint="eastAsia"/>
                <w:b/>
                <w:bCs/>
              </w:rPr>
            </w:pPr>
            <w:r w:rsidRPr="008D5A5D">
              <w:rPr>
                <w:rFonts w:hint="eastAsia"/>
                <w:b/>
                <w:bCs/>
              </w:rPr>
              <w:t>Self-Manual Lymphatic Drainage (Self-MLD)</w:t>
            </w:r>
          </w:p>
          <w:p w14:paraId="4A7E0F8D" w14:textId="38476FCE" w:rsidR="006D3CD0" w:rsidRDefault="008D5A5D" w:rsidP="008D5A5D">
            <w:pPr>
              <w:rPr>
                <w:rFonts w:hint="eastAsia"/>
              </w:rPr>
            </w:pPr>
            <w:r>
              <w:rPr>
                <w:rFonts w:hint="eastAsia"/>
              </w:rPr>
              <w:t>Aim: Stimulate lymphatic pathways and redirect fluid</w:t>
            </w:r>
          </w:p>
        </w:tc>
        <w:tc>
          <w:tcPr>
            <w:tcW w:w="2789" w:type="dxa"/>
          </w:tcPr>
          <w:p w14:paraId="61277E05" w14:textId="7A7FB66F" w:rsidR="006D3CD0" w:rsidRDefault="008D5A5D" w:rsidP="002F37D1">
            <w:pPr>
              <w:rPr>
                <w:rFonts w:hint="eastAsia"/>
              </w:rPr>
            </w:pPr>
            <w:r w:rsidRPr="008D5A5D">
              <w:rPr>
                <w:rFonts w:hint="eastAsia"/>
              </w:rPr>
              <w:t>• Light, circular massage movements in defined sequences (e.g., starting at the neck, moving to the upper arm).</w:t>
            </w:r>
          </w:p>
        </w:tc>
        <w:tc>
          <w:tcPr>
            <w:tcW w:w="2922" w:type="dxa"/>
          </w:tcPr>
          <w:p w14:paraId="32A401D6" w14:textId="77777777" w:rsidR="008D5A5D" w:rsidRDefault="008D5A5D" w:rsidP="008D5A5D">
            <w:pPr>
              <w:rPr>
                <w:rFonts w:hint="eastAsia"/>
              </w:rPr>
            </w:pPr>
            <w:r>
              <w:rPr>
                <w:rFonts w:hint="eastAsia"/>
              </w:rPr>
              <w:t>• Pressure: Very light, skin-stretching pressure only.</w:t>
            </w:r>
          </w:p>
          <w:p w14:paraId="431A71F0" w14:textId="58E72E0E" w:rsidR="006D3CD0" w:rsidRDefault="008D5A5D" w:rsidP="008D5A5D">
            <w:pPr>
              <w:rPr>
                <w:rFonts w:hint="eastAsia"/>
              </w:rPr>
            </w:pPr>
            <w:r>
              <w:rPr>
                <w:rFonts w:hint="eastAsia"/>
              </w:rPr>
              <w:t>• Duration: 15-20 minutes per session.</w:t>
            </w:r>
          </w:p>
        </w:tc>
        <w:tc>
          <w:tcPr>
            <w:tcW w:w="2410" w:type="dxa"/>
          </w:tcPr>
          <w:p w14:paraId="6891E225" w14:textId="17926A3A" w:rsidR="006D3CD0" w:rsidRDefault="008D5A5D" w:rsidP="002F37D1">
            <w:pPr>
              <w:rPr>
                <w:rFonts w:hint="eastAsia"/>
              </w:rPr>
            </w:pPr>
            <w:r w:rsidRPr="008D5A5D">
              <w:t>• </w:t>
            </w:r>
            <w:r w:rsidRPr="008D5A5D">
              <w:rPr>
                <w:b/>
                <w:bCs/>
              </w:rPr>
              <w:t>Frequency:</w:t>
            </w:r>
            <w:r w:rsidRPr="008D5A5D">
              <w:t> Twice daily (morning and evening) OR once post-exercise.</w:t>
            </w:r>
          </w:p>
        </w:tc>
        <w:tc>
          <w:tcPr>
            <w:tcW w:w="3038" w:type="dxa"/>
          </w:tcPr>
          <w:p w14:paraId="3F9D9D1A" w14:textId="456EBC22" w:rsidR="006D3CD0" w:rsidRDefault="008D5A5D" w:rsidP="002F37D1">
            <w:pPr>
              <w:rPr>
                <w:rFonts w:hint="eastAsia"/>
              </w:rPr>
            </w:pPr>
            <w:r w:rsidRPr="008D5A5D">
              <w:t>• </w:t>
            </w:r>
            <w:r w:rsidRPr="008D5A5D">
              <w:rPr>
                <w:b/>
                <w:bCs/>
              </w:rPr>
              <w:t>Safety:</w:t>
            </w:r>
            <w:r w:rsidRPr="008D5A5D">
              <w:t> Must be taught by a certified lymphedema therapist. Perform on dry, unbroken skin. Elevate the affected limb if possible. Avoid areas with active infection or thrombosis.</w:t>
            </w:r>
          </w:p>
        </w:tc>
      </w:tr>
    </w:tbl>
    <w:p w14:paraId="1F711325" w14:textId="4A114F0D" w:rsidR="002F37D1" w:rsidRPr="002F37D1" w:rsidRDefault="008D5A5D" w:rsidP="002F37D1">
      <w:pPr>
        <w:spacing w:after="0" w:line="240" w:lineRule="auto"/>
        <w:rPr>
          <w:rFonts w:hint="eastAsia"/>
        </w:rPr>
      </w:pPr>
      <w:r w:rsidRPr="002F37D1">
        <w:rPr>
          <w:b/>
          <w:bCs/>
          <w:sz w:val="21"/>
          <w:szCs w:val="22"/>
        </w:rPr>
        <w:t>Note:</w:t>
      </w:r>
      <w:r w:rsidRPr="002F37D1">
        <w:rPr>
          <w:sz w:val="21"/>
          <w:szCs w:val="22"/>
        </w:rPr>
        <w:t> This protocol is based on the </w:t>
      </w:r>
      <w:r w:rsidRPr="002F37D1">
        <w:rPr>
          <w:i/>
          <w:iCs/>
          <w:sz w:val="21"/>
          <w:szCs w:val="22"/>
        </w:rPr>
        <w:t>Expert Consensus on Home Exercise for Prevention and Treatment of Lymphedema in Postoperative Breast Cancer Patients</w:t>
      </w:r>
      <w:r w:rsidRPr="002F37D1">
        <w:rPr>
          <w:sz w:val="21"/>
          <w:szCs w:val="22"/>
        </w:rPr>
        <w:t> . All exercises should be initiated only after clearance from the healthcare team and under guidance. Patients were advised to perform exercises in a pain-free range and to stop immediately if they experienced any sharp pain, dizziness, or excessive shortness of breath.</w:t>
      </w:r>
    </w:p>
    <w:sectPr w:rsidR="002F37D1" w:rsidRPr="002F37D1" w:rsidSect="002F37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CCCE7" w14:textId="77777777" w:rsidR="00632E02" w:rsidRDefault="00632E02" w:rsidP="002F37D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3440B1" w14:textId="77777777" w:rsidR="00632E02" w:rsidRDefault="00632E02" w:rsidP="002F37D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6A024" w14:textId="77777777" w:rsidR="00632E02" w:rsidRDefault="00632E02" w:rsidP="002F37D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BA98B1" w14:textId="77777777" w:rsidR="00632E02" w:rsidRDefault="00632E02" w:rsidP="002F37D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E62"/>
    <w:rsid w:val="001238B8"/>
    <w:rsid w:val="002362B3"/>
    <w:rsid w:val="002F37D1"/>
    <w:rsid w:val="003F369E"/>
    <w:rsid w:val="006228BF"/>
    <w:rsid w:val="00632E02"/>
    <w:rsid w:val="006D3CD0"/>
    <w:rsid w:val="008D5A5D"/>
    <w:rsid w:val="00B91722"/>
    <w:rsid w:val="00BE0E62"/>
    <w:rsid w:val="00FE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E7C309"/>
  <w15:chartTrackingRefBased/>
  <w15:docId w15:val="{8B26B148-F5FF-44D3-9CFC-A4773C4F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0E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0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0E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0E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0E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0E6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0E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0E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0E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0E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0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0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0E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0E6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0E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0E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0E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0E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0E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0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0E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0E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0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0E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0E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0E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0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0E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0E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37D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37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37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37D1"/>
    <w:rPr>
      <w:sz w:val="18"/>
      <w:szCs w:val="18"/>
    </w:rPr>
  </w:style>
  <w:style w:type="table" w:styleId="af2">
    <w:name w:val="Table Grid"/>
    <w:basedOn w:val="a1"/>
    <w:uiPriority w:val="39"/>
    <w:rsid w:val="006D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68</Words>
  <Characters>3008</Characters>
  <Application>Microsoft Office Word</Application>
  <DocSecurity>0</DocSecurity>
  <Lines>158</Lines>
  <Paragraphs>34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009626@qq.com</dc:creator>
  <cp:keywords/>
  <dc:description/>
  <cp:lastModifiedBy>62009626@qq.com</cp:lastModifiedBy>
  <cp:revision>3</cp:revision>
  <dcterms:created xsi:type="dcterms:W3CDTF">2025-11-22T07:43:00Z</dcterms:created>
  <dcterms:modified xsi:type="dcterms:W3CDTF">2025-11-22T12:47:00Z</dcterms:modified>
</cp:coreProperties>
</file>